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65"/>
        <w:tblW w:w="11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5"/>
        <w:gridCol w:w="1080"/>
        <w:gridCol w:w="1710"/>
        <w:gridCol w:w="1586"/>
      </w:tblGrid>
      <w:tr w:rsidR="002208CF" w:rsidRPr="00831F74" w14:paraId="3357A9F9" w14:textId="77777777" w:rsidTr="00373351">
        <w:trPr>
          <w:trHeight w:val="260"/>
        </w:trPr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FA4875" w14:textId="7A1A24E7" w:rsidR="00831F74" w:rsidRPr="00831F74" w:rsidRDefault="00831F74" w:rsidP="00FF2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A9A26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B8A85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ted in interview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F6AF9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 not participate</w:t>
            </w:r>
          </w:p>
        </w:tc>
      </w:tr>
      <w:tr w:rsidR="002208CF" w:rsidRPr="00831F74" w14:paraId="7C3BE94D" w14:textId="77777777" w:rsidTr="002208CF">
        <w:trPr>
          <w:trHeight w:val="238"/>
        </w:trPr>
        <w:tc>
          <w:tcPr>
            <w:tcW w:w="74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96DE3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BRCA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94B6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E48CC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B6B2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831F74" w:rsidRPr="00831F74" w14:paraId="7A3CE727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21721926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B891E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081438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4FC9DC1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831F74" w:rsidRPr="00831F74" w14:paraId="29CD8EE2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0D7CAE8B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40C937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73F7B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6F395F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831F74" w:rsidRPr="00831F74" w14:paraId="65B3F7B7" w14:textId="77777777" w:rsidTr="00FF258C">
        <w:trPr>
          <w:trHeight w:val="238"/>
        </w:trPr>
        <w:tc>
          <w:tcPr>
            <w:tcW w:w="7465" w:type="dxa"/>
            <w:shd w:val="clear" w:color="auto" w:fill="F2F2F2" w:themeFill="background1" w:themeFillShade="F2"/>
            <w:noWrap/>
            <w:vAlign w:val="center"/>
            <w:hideMark/>
          </w:tcPr>
          <w:p w14:paraId="4DEF3FA1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BRCA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E68E0EC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4889AAFB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647132B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31F74" w:rsidRPr="00831F74" w14:paraId="7E884CB9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443301C5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7B7A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E9B9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694337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675C84EC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4DF4613F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439A7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895BE9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97D89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31F74" w:rsidRPr="00831F74" w14:paraId="266A7A02" w14:textId="77777777" w:rsidTr="00FF258C">
        <w:trPr>
          <w:trHeight w:val="238"/>
        </w:trPr>
        <w:tc>
          <w:tcPr>
            <w:tcW w:w="7465" w:type="dxa"/>
            <w:shd w:val="clear" w:color="auto" w:fill="F2F2F2" w:themeFill="background1" w:themeFillShade="F2"/>
            <w:noWrap/>
            <w:vAlign w:val="center"/>
            <w:hideMark/>
          </w:tcPr>
          <w:p w14:paraId="636445CC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ATM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8D68AD0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7998100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9AB9470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0FC5F7AA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5DD77917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D4372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2128F4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42D0FD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4EEAC2AD" w14:textId="77777777" w:rsidTr="00FF258C">
        <w:trPr>
          <w:trHeight w:val="238"/>
        </w:trPr>
        <w:tc>
          <w:tcPr>
            <w:tcW w:w="7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E397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9DF7C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BF8AC4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43B3846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12EE0" w:rsidRPr="00831F74" w14:paraId="2AB294A7" w14:textId="77777777" w:rsidTr="00FF258C">
        <w:trPr>
          <w:trHeight w:val="234"/>
        </w:trPr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B3A3F" w14:textId="360D41DA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Lynch syndrome, excluding </w:t>
            </w: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MS2</w:t>
            </w:r>
            <w:r w:rsidR="008A0E88" w:rsidRPr="00FF25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A0E88" w:rsidRPr="00FF25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8A0E88"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LH1, MSH2/EPCAM, </w:t>
            </w:r>
            <w:r w:rsidR="008A0E88"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 w:rsidR="008A0E88"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SH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63CBB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41C4B477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324C0D9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31F74" w:rsidRPr="00831F74" w14:paraId="78952E92" w14:textId="77777777" w:rsidTr="00FF258C">
        <w:trPr>
          <w:trHeight w:val="238"/>
        </w:trPr>
        <w:tc>
          <w:tcPr>
            <w:tcW w:w="7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FC7E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E6B81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2F05E9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7029183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31F74" w:rsidRPr="00831F74" w14:paraId="22A8992C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0E288B08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A6C47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C8A660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9A38EC3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18F3CC76" w14:textId="77777777" w:rsidTr="00FF258C">
        <w:trPr>
          <w:trHeight w:val="238"/>
        </w:trPr>
        <w:tc>
          <w:tcPr>
            <w:tcW w:w="7465" w:type="dxa"/>
            <w:shd w:val="clear" w:color="auto" w:fill="F2F2F2" w:themeFill="background1" w:themeFillShade="F2"/>
            <w:noWrap/>
            <w:vAlign w:val="center"/>
            <w:hideMark/>
          </w:tcPr>
          <w:p w14:paraId="3908E7A7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CDKN2A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5ABD420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4BF59D07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2895E15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31F74" w:rsidRPr="00831F74" w14:paraId="02B8ABF0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5BF78144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6E299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CFD9B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FDFAB3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31F74" w:rsidRPr="00831F74" w14:paraId="7D13ABF5" w14:textId="77777777" w:rsidTr="00FF258C">
        <w:trPr>
          <w:trHeight w:val="238"/>
        </w:trPr>
        <w:tc>
          <w:tcPr>
            <w:tcW w:w="7465" w:type="dxa"/>
            <w:shd w:val="clear" w:color="auto" w:fill="F2F2F2" w:themeFill="background1" w:themeFillShade="F2"/>
            <w:noWrap/>
            <w:vAlign w:val="center"/>
            <w:hideMark/>
          </w:tcPr>
          <w:p w14:paraId="01A8BDD4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PALB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418724DE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789E219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657CBAB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1DB7C29B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76B8E005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71023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B2CCFB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56E90D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31F74" w:rsidRPr="00831F74" w14:paraId="63D87F5A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2DB16BC2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) Negative/Unknown Family Histo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FB4D7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495AE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930E545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31F74" w:rsidRPr="00831F74" w14:paraId="4D41AF04" w14:textId="77777777" w:rsidTr="00FF258C">
        <w:trPr>
          <w:trHeight w:val="238"/>
        </w:trPr>
        <w:tc>
          <w:tcPr>
            <w:tcW w:w="7465" w:type="dxa"/>
            <w:shd w:val="clear" w:color="auto" w:fill="F2F2F2" w:themeFill="background1" w:themeFillShade="F2"/>
            <w:noWrap/>
            <w:vAlign w:val="center"/>
            <w:hideMark/>
          </w:tcPr>
          <w:p w14:paraId="039A8022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STK1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932430F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784384D1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F2F2F2" w:themeFill="background1" w:themeFillShade="F2"/>
            <w:noWrap/>
            <w:vAlign w:val="center"/>
            <w:hideMark/>
          </w:tcPr>
          <w:p w14:paraId="514B351E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31F74" w:rsidRPr="00831F74" w14:paraId="4B2CB84C" w14:textId="77777777" w:rsidTr="00FF258C">
        <w:trPr>
          <w:trHeight w:val="238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6BE4149A" w14:textId="77777777" w:rsidR="00831F74" w:rsidRPr="00831F74" w:rsidRDefault="00831F74" w:rsidP="00831F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+) Positive Family History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74438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00DDF4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04FA9AA" w14:textId="77777777" w:rsidR="00831F74" w:rsidRPr="00831F74" w:rsidRDefault="00831F74" w:rsidP="00831F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1F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442C7FEF" w14:textId="77777777" w:rsidR="00E07964" w:rsidRDefault="00E07964"/>
    <w:p w14:paraId="23091317" w14:textId="6F803A85" w:rsidR="00373351" w:rsidRPr="006D26B3" w:rsidRDefault="00373351" w:rsidP="003733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6D26B3">
        <w:rPr>
          <w:rFonts w:ascii="Arial" w:hAnsi="Arial" w:cs="Arial"/>
          <w:b/>
          <w:bCs/>
        </w:rPr>
        <w:t>Table</w:t>
      </w:r>
      <w:r w:rsidR="002109FA">
        <w:rPr>
          <w:rFonts w:ascii="Arial" w:hAnsi="Arial" w:cs="Arial"/>
          <w:b/>
          <w:bCs/>
        </w:rPr>
        <w:t xml:space="preserve"> 1</w:t>
      </w:r>
      <w:r w:rsidRPr="006D26B3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093342">
        <w:rPr>
          <w:rFonts w:ascii="Arial" w:hAnsi="Arial" w:cs="Arial"/>
          <w:b/>
          <w:bCs/>
        </w:rPr>
        <w:t xml:space="preserve">Family history of </w:t>
      </w:r>
      <w:proofErr w:type="gramStart"/>
      <w:r w:rsidR="00635DDD">
        <w:rPr>
          <w:rFonts w:ascii="Arial" w:hAnsi="Arial" w:cs="Arial"/>
          <w:b/>
          <w:bCs/>
        </w:rPr>
        <w:t>PC</w:t>
      </w:r>
      <w:r>
        <w:rPr>
          <w:rFonts w:ascii="Arial" w:hAnsi="Arial" w:cs="Arial"/>
          <w:b/>
          <w:bCs/>
        </w:rPr>
        <w:t xml:space="preserve"> </w:t>
      </w:r>
      <w:r w:rsidR="00635DDD">
        <w:rPr>
          <w:rFonts w:ascii="Arial" w:hAnsi="Arial" w:cs="Arial"/>
          <w:b/>
          <w:bCs/>
        </w:rPr>
        <w:t>in</w:t>
      </w:r>
      <w:proofErr w:type="gramEnd"/>
      <w:r w:rsidR="00635DD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articipants with PVs in a PC risk gene</w:t>
      </w:r>
      <w:r w:rsidRPr="006D26B3">
        <w:rPr>
          <w:rFonts w:ascii="Arial" w:hAnsi="Arial" w:cs="Arial"/>
          <w:b/>
          <w:bCs/>
        </w:rPr>
        <w:t xml:space="preserve">. </w:t>
      </w:r>
      <w:r w:rsidR="00095CF7">
        <w:rPr>
          <w:rFonts w:ascii="Arial" w:hAnsi="Arial" w:cs="Arial"/>
        </w:rPr>
        <w:t xml:space="preserve">Of </w:t>
      </w:r>
      <w:r w:rsidR="003334DC">
        <w:rPr>
          <w:rFonts w:ascii="Arial" w:hAnsi="Arial" w:cs="Arial"/>
        </w:rPr>
        <w:t xml:space="preserve">the </w:t>
      </w:r>
      <w:r w:rsidR="00EC655F">
        <w:rPr>
          <w:rFonts w:ascii="Arial" w:hAnsi="Arial" w:cs="Arial"/>
        </w:rPr>
        <w:t xml:space="preserve">total </w:t>
      </w:r>
      <w:r w:rsidR="00095CF7">
        <w:rPr>
          <w:rFonts w:ascii="Arial" w:hAnsi="Arial" w:cs="Arial"/>
        </w:rPr>
        <w:t>68 potential participants who had a PV in a PC risk gene</w:t>
      </w:r>
      <w:r w:rsidRPr="006D26B3">
        <w:rPr>
          <w:rFonts w:ascii="Arial" w:hAnsi="Arial" w:cs="Arial"/>
        </w:rPr>
        <w:t>,</w:t>
      </w:r>
      <w:r w:rsidR="00EC655F">
        <w:rPr>
          <w:rFonts w:ascii="Arial" w:hAnsi="Arial" w:cs="Arial"/>
        </w:rPr>
        <w:t xml:space="preserve"> </w:t>
      </w:r>
      <w:r w:rsidR="00F24F5C">
        <w:rPr>
          <w:rFonts w:ascii="Arial" w:hAnsi="Arial" w:cs="Arial"/>
        </w:rPr>
        <w:t xml:space="preserve">30 </w:t>
      </w:r>
      <w:r w:rsidR="00136A12">
        <w:rPr>
          <w:rFonts w:ascii="Arial" w:hAnsi="Arial" w:cs="Arial"/>
        </w:rPr>
        <w:t>had a positive family histor</w:t>
      </w:r>
      <w:r w:rsidR="00095CF7">
        <w:rPr>
          <w:rFonts w:ascii="Arial" w:hAnsi="Arial" w:cs="Arial"/>
        </w:rPr>
        <w:t>y</w:t>
      </w:r>
      <w:r w:rsidR="00136A12">
        <w:rPr>
          <w:rFonts w:ascii="Arial" w:hAnsi="Arial" w:cs="Arial"/>
        </w:rPr>
        <w:t xml:space="preserve"> and 38 had a negative or unknown family history</w:t>
      </w:r>
      <w:r w:rsidR="00095CF7">
        <w:rPr>
          <w:rFonts w:ascii="Arial" w:hAnsi="Arial" w:cs="Arial"/>
        </w:rPr>
        <w:t xml:space="preserve"> </w:t>
      </w:r>
      <w:r w:rsidR="00136A12">
        <w:rPr>
          <w:rFonts w:ascii="Arial" w:hAnsi="Arial" w:cs="Arial"/>
        </w:rPr>
        <w:t>of PC</w:t>
      </w:r>
      <w:r w:rsidR="00095CF7">
        <w:rPr>
          <w:rFonts w:ascii="Arial" w:hAnsi="Arial" w:cs="Arial"/>
        </w:rPr>
        <w:t>.</w:t>
      </w:r>
      <w:r w:rsidR="00EC655F">
        <w:rPr>
          <w:rFonts w:ascii="Arial" w:hAnsi="Arial" w:cs="Arial"/>
        </w:rPr>
        <w:t xml:space="preserve"> Of those who participated, 16 had a positive family history and 22 had a negative or unknown family history. Of those </w:t>
      </w:r>
      <w:r w:rsidR="000A0D14">
        <w:rPr>
          <w:rFonts w:ascii="Arial" w:hAnsi="Arial" w:cs="Arial"/>
        </w:rPr>
        <w:t>who did not participate, 14 had a positive family history and 16 had a negative or unknown family history.</w:t>
      </w:r>
    </w:p>
    <w:p w14:paraId="65455161" w14:textId="760B1A9E" w:rsidR="00373351" w:rsidRDefault="00373351" w:rsidP="00373351"/>
    <w:sectPr w:rsidR="00373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74"/>
    <w:rsid w:val="000164C5"/>
    <w:rsid w:val="00093342"/>
    <w:rsid w:val="00095CF7"/>
    <w:rsid w:val="000A0D14"/>
    <w:rsid w:val="00131673"/>
    <w:rsid w:val="00136A12"/>
    <w:rsid w:val="00137FDE"/>
    <w:rsid w:val="001F74EE"/>
    <w:rsid w:val="002109FA"/>
    <w:rsid w:val="002208CF"/>
    <w:rsid w:val="0025052A"/>
    <w:rsid w:val="003334DC"/>
    <w:rsid w:val="00373351"/>
    <w:rsid w:val="00412EE0"/>
    <w:rsid w:val="00633AF9"/>
    <w:rsid w:val="00635DDD"/>
    <w:rsid w:val="00645D4D"/>
    <w:rsid w:val="00653C3D"/>
    <w:rsid w:val="006F3E85"/>
    <w:rsid w:val="007338E3"/>
    <w:rsid w:val="00771DB8"/>
    <w:rsid w:val="00777B23"/>
    <w:rsid w:val="007C0B81"/>
    <w:rsid w:val="00831F74"/>
    <w:rsid w:val="00835FB3"/>
    <w:rsid w:val="008A0E88"/>
    <w:rsid w:val="008D0ACB"/>
    <w:rsid w:val="009429CF"/>
    <w:rsid w:val="00946D01"/>
    <w:rsid w:val="00A40911"/>
    <w:rsid w:val="00C72DFD"/>
    <w:rsid w:val="00C903D9"/>
    <w:rsid w:val="00D31406"/>
    <w:rsid w:val="00DE0E65"/>
    <w:rsid w:val="00E07964"/>
    <w:rsid w:val="00EC655F"/>
    <w:rsid w:val="00F24F5C"/>
    <w:rsid w:val="00F75118"/>
    <w:rsid w:val="00FF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B98C"/>
  <w15:chartTrackingRefBased/>
  <w15:docId w15:val="{3AF7AA00-3A4A-4D14-B93E-A12CD42D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F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nyder</dc:creator>
  <cp:keywords/>
  <dc:description/>
  <cp:lastModifiedBy>Grace Snyder</cp:lastModifiedBy>
  <cp:revision>35</cp:revision>
  <dcterms:created xsi:type="dcterms:W3CDTF">2025-08-29T22:54:00Z</dcterms:created>
  <dcterms:modified xsi:type="dcterms:W3CDTF">2025-08-30T00:26:00Z</dcterms:modified>
</cp:coreProperties>
</file>